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AEB8F" w14:textId="77777777" w:rsidR="00153A00" w:rsidRPr="00A117D1" w:rsidRDefault="00153A00" w:rsidP="00153A00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 w:rsidRPr="00A117D1">
        <w:rPr>
          <w:rFonts w:ascii="Arial" w:eastAsia="Arial" w:hAnsi="Arial" w:cs="Arial"/>
          <w:b/>
          <w:sz w:val="22"/>
          <w:szCs w:val="22"/>
        </w:rPr>
        <w:t>Table S3. Occurrence in simulations of hydrophobic interaction partners of C3386.</w:t>
      </w:r>
    </w:p>
    <w:p w14:paraId="07FBADD6" w14:textId="77777777" w:rsidR="00153A00" w:rsidRPr="00A117D1" w:rsidRDefault="00153A00" w:rsidP="00153A00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96"/>
        <w:gridCol w:w="4514"/>
      </w:tblGrid>
      <w:tr w:rsidR="00153A00" w:rsidRPr="00A117D1" w14:paraId="3EE8C09B" w14:textId="77777777" w:rsidTr="00DE1207">
        <w:tc>
          <w:tcPr>
            <w:tcW w:w="4496" w:type="dxa"/>
            <w:tcBorders>
              <w:left w:val="nil"/>
              <w:right w:val="nil"/>
            </w:tcBorders>
          </w:tcPr>
          <w:p w14:paraId="5D4898E6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Partner (position)</w:t>
            </w:r>
          </w:p>
        </w:tc>
        <w:tc>
          <w:tcPr>
            <w:tcW w:w="4514" w:type="dxa"/>
            <w:tcBorders>
              <w:left w:val="nil"/>
              <w:right w:val="nil"/>
            </w:tcBorders>
          </w:tcPr>
          <w:p w14:paraId="451E8533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Occurrence (%)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1)</w:t>
            </w:r>
          </w:p>
        </w:tc>
      </w:tr>
      <w:tr w:rsidR="00153A00" w:rsidRPr="00A117D1" w14:paraId="245AC66F" w14:textId="77777777" w:rsidTr="00DE1207">
        <w:tc>
          <w:tcPr>
            <w:tcW w:w="4496" w:type="dxa"/>
            <w:tcBorders>
              <w:left w:val="nil"/>
              <w:bottom w:val="nil"/>
              <w:right w:val="nil"/>
            </w:tcBorders>
          </w:tcPr>
          <w:p w14:paraId="0231D44D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4CAA4738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Val3307 (helix 1)</w:t>
            </w:r>
          </w:p>
          <w:p w14:paraId="3B7B007E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514" w:type="dxa"/>
            <w:tcBorders>
              <w:left w:val="nil"/>
              <w:bottom w:val="nil"/>
              <w:right w:val="nil"/>
            </w:tcBorders>
          </w:tcPr>
          <w:p w14:paraId="78CEC7BF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FD1F2C2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99.94</w:t>
            </w:r>
          </w:p>
        </w:tc>
      </w:tr>
      <w:tr w:rsidR="00153A00" w:rsidRPr="00A117D1" w14:paraId="7DB9A568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497B4E84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A7FEEA7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Met3310 (loop between helices 1 and 2)</w:t>
            </w:r>
          </w:p>
          <w:p w14:paraId="38F34832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68258399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23671D5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153A00" w:rsidRPr="00A117D1" w14:paraId="3BE85100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560B8D5B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43AAF4F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Pro3314 (loop between helices 1 and 2)</w:t>
            </w:r>
          </w:p>
          <w:p w14:paraId="2A64159C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5C9DC614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BC4E740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99.80</w:t>
            </w:r>
          </w:p>
        </w:tc>
      </w:tr>
      <w:tr w:rsidR="00153A00" w:rsidRPr="00A117D1" w14:paraId="544A9FA2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5A78432B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2B59E1D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Val3317 (helix 2)</w:t>
            </w:r>
          </w:p>
          <w:p w14:paraId="1C7FA20B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67783BDD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A9D6C26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153A00" w:rsidRPr="00A117D1" w14:paraId="20C6C4E2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4DDADBAC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02A3CCF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Val3382 (helix 6)</w:t>
            </w:r>
          </w:p>
          <w:p w14:paraId="4F6BBD8B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7353705C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30A64B8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96.76</w:t>
            </w:r>
          </w:p>
        </w:tc>
      </w:tr>
      <w:tr w:rsidR="00153A00" w:rsidRPr="00A117D1" w14:paraId="5741F1DB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047BC402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B1B3328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Ala3385 (loop between helix 6 and CC2)</w:t>
            </w:r>
          </w:p>
          <w:p w14:paraId="7D86425F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22AD233C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72D7DDA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153A00" w:rsidRPr="00A117D1" w14:paraId="1E79DF01" w14:textId="77777777" w:rsidTr="00DE1207"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17E83A59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43132F5D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Ala3388 (CC2)</w:t>
            </w:r>
          </w:p>
          <w:p w14:paraId="520CE41E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53982ADD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0FB14392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153A00" w:rsidRPr="00A117D1" w14:paraId="7620EE57" w14:textId="77777777" w:rsidTr="00DE1207">
        <w:tc>
          <w:tcPr>
            <w:tcW w:w="4496" w:type="dxa"/>
            <w:tcBorders>
              <w:top w:val="nil"/>
              <w:left w:val="nil"/>
              <w:right w:val="nil"/>
            </w:tcBorders>
          </w:tcPr>
          <w:p w14:paraId="446CEE39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1FBD7C7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Cys3389 (CC2)</w:t>
            </w:r>
          </w:p>
          <w:p w14:paraId="5591A351" w14:textId="77777777" w:rsidR="00153A00" w:rsidRPr="00A117D1" w:rsidRDefault="00153A00" w:rsidP="00DE12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4" w:type="dxa"/>
            <w:tcBorders>
              <w:top w:val="nil"/>
              <w:left w:val="nil"/>
              <w:right w:val="nil"/>
            </w:tcBorders>
          </w:tcPr>
          <w:p w14:paraId="4F3332D7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A3248D4" w14:textId="77777777" w:rsidR="00153A00" w:rsidRPr="00A117D1" w:rsidRDefault="00153A00" w:rsidP="00DE1207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</w:tbl>
    <w:p w14:paraId="68646D39" w14:textId="77777777" w:rsidR="00153A00" w:rsidRPr="00A117D1" w:rsidRDefault="00153A00" w:rsidP="00153A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60" w:line="276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3.6 µs of all-atom MD simulations</w:t>
      </w:r>
    </w:p>
    <w:p w14:paraId="55A88D06" w14:textId="77777777" w:rsidR="00485ACA" w:rsidRDefault="00153A00"/>
    <w:sectPr w:rsidR="00485ACA" w:rsidSect="003E1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15D88"/>
    <w:multiLevelType w:val="multilevel"/>
    <w:tmpl w:val="F244D34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A00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3A00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2B495"/>
  <w15:chartTrackingRefBased/>
  <w15:docId w15:val="{BE6B236B-74A9-B248-8A7F-41AC5EB5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A0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1</cp:revision>
  <dcterms:created xsi:type="dcterms:W3CDTF">2024-04-08T15:07:00Z</dcterms:created>
  <dcterms:modified xsi:type="dcterms:W3CDTF">2024-04-08T15:08:00Z</dcterms:modified>
</cp:coreProperties>
</file>